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36F473" w14:textId="1C86C3FC" w:rsidR="00232FD8" w:rsidRPr="00241D95" w:rsidRDefault="00003192" w:rsidP="00241D95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r w:rsidRPr="00241D95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ED4687">
        <w:rPr>
          <w:rFonts w:ascii="Arial" w:hAnsi="Arial" w:cs="Arial"/>
          <w:b/>
          <w:sz w:val="20"/>
          <w:szCs w:val="20"/>
          <w:lang w:val="en-US"/>
        </w:rPr>
        <w:t>S2</w:t>
      </w:r>
      <w:r w:rsidRPr="00241D95">
        <w:rPr>
          <w:rFonts w:ascii="Arial" w:hAnsi="Arial" w:cs="Arial"/>
          <w:b/>
          <w:sz w:val="20"/>
          <w:szCs w:val="20"/>
          <w:lang w:val="en-US"/>
        </w:rPr>
        <w:t>.</w:t>
      </w:r>
      <w:r w:rsidRPr="00241D95">
        <w:rPr>
          <w:rFonts w:ascii="Arial" w:hAnsi="Arial" w:cs="Arial"/>
          <w:sz w:val="20"/>
          <w:szCs w:val="20"/>
          <w:lang w:val="en-US"/>
        </w:rPr>
        <w:t xml:space="preserve"> Description of comorbidity in the population according to CCI and CCI-lung</w:t>
      </w: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03192" w:rsidRPr="009F4587" w14:paraId="13BB838B" w14:textId="77777777" w:rsidTr="00A30A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6E378AD" w14:textId="7E4E57E6" w:rsidR="00003192" w:rsidRPr="009F4587" w:rsidRDefault="00003192" w:rsidP="00241D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4587">
              <w:rPr>
                <w:rFonts w:ascii="Arial" w:hAnsi="Arial" w:cs="Arial"/>
                <w:sz w:val="20"/>
                <w:szCs w:val="20"/>
                <w:lang w:val="en-US"/>
              </w:rPr>
              <w:t>Population (n=633)</w:t>
            </w:r>
          </w:p>
        </w:tc>
        <w:tc>
          <w:tcPr>
            <w:tcW w:w="3117" w:type="dxa"/>
          </w:tcPr>
          <w:p w14:paraId="6F9972EA" w14:textId="77777777" w:rsidR="00003192" w:rsidRPr="009F4587" w:rsidRDefault="00003192" w:rsidP="00241D9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9F4587">
              <w:rPr>
                <w:rFonts w:ascii="Arial" w:hAnsi="Arial" w:cs="Arial"/>
                <w:sz w:val="20"/>
                <w:szCs w:val="20"/>
                <w:lang w:val="en-US"/>
              </w:rPr>
              <w:t>CCI</w:t>
            </w:r>
          </w:p>
        </w:tc>
        <w:tc>
          <w:tcPr>
            <w:tcW w:w="3117" w:type="dxa"/>
          </w:tcPr>
          <w:p w14:paraId="6CDA74B0" w14:textId="77777777" w:rsidR="00003192" w:rsidRPr="009F4587" w:rsidRDefault="00003192" w:rsidP="00241D9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9F4587">
              <w:rPr>
                <w:rFonts w:ascii="Arial" w:hAnsi="Arial" w:cs="Arial"/>
                <w:sz w:val="20"/>
                <w:szCs w:val="20"/>
                <w:lang w:val="en-US"/>
              </w:rPr>
              <w:t>CCI-lung</w:t>
            </w:r>
          </w:p>
        </w:tc>
      </w:tr>
      <w:tr w:rsidR="00003192" w:rsidRPr="009F4587" w14:paraId="735B4156" w14:textId="77777777" w:rsidTr="00A30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BB22BDD" w14:textId="77777777" w:rsidR="00003192" w:rsidRPr="009F4587" w:rsidRDefault="00003192" w:rsidP="00241D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4587">
              <w:rPr>
                <w:rFonts w:ascii="Arial" w:hAnsi="Arial" w:cs="Arial"/>
                <w:sz w:val="20"/>
                <w:szCs w:val="20"/>
                <w:lang w:val="en-US"/>
              </w:rPr>
              <w:t>Congestive heart failure</w:t>
            </w:r>
          </w:p>
        </w:tc>
        <w:tc>
          <w:tcPr>
            <w:tcW w:w="3117" w:type="dxa"/>
          </w:tcPr>
          <w:p w14:paraId="1D4971E3" w14:textId="77777777" w:rsidR="00003192" w:rsidRPr="009F4587" w:rsidRDefault="00003192" w:rsidP="00241D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4587">
              <w:rPr>
                <w:rFonts w:ascii="Arial" w:hAnsi="Arial" w:cs="Arial"/>
                <w:sz w:val="20"/>
                <w:szCs w:val="20"/>
                <w:lang w:val="en-US"/>
              </w:rPr>
              <w:t>46 (7.3)</w:t>
            </w:r>
          </w:p>
        </w:tc>
        <w:tc>
          <w:tcPr>
            <w:tcW w:w="3117" w:type="dxa"/>
          </w:tcPr>
          <w:p w14:paraId="25A2D893" w14:textId="77777777" w:rsidR="00003192" w:rsidRPr="009F4587" w:rsidRDefault="00003192" w:rsidP="00241D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4587">
              <w:rPr>
                <w:rFonts w:ascii="Arial" w:hAnsi="Arial" w:cs="Arial"/>
                <w:sz w:val="20"/>
                <w:szCs w:val="20"/>
                <w:lang w:val="en-US"/>
              </w:rPr>
              <w:t>46 (7.3)</w:t>
            </w:r>
          </w:p>
        </w:tc>
      </w:tr>
      <w:tr w:rsidR="00003192" w:rsidRPr="009F4587" w14:paraId="516A277F" w14:textId="77777777" w:rsidTr="00A30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EE67A74" w14:textId="77777777" w:rsidR="00003192" w:rsidRPr="009F4587" w:rsidRDefault="00003192" w:rsidP="00241D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4587">
              <w:rPr>
                <w:rFonts w:ascii="Arial" w:hAnsi="Arial" w:cs="Arial"/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3117" w:type="dxa"/>
          </w:tcPr>
          <w:p w14:paraId="3AF47182" w14:textId="77777777" w:rsidR="00003192" w:rsidRPr="009F4587" w:rsidRDefault="00003192" w:rsidP="00241D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4587">
              <w:rPr>
                <w:rFonts w:ascii="Arial" w:hAnsi="Arial" w:cs="Arial"/>
                <w:sz w:val="20"/>
                <w:szCs w:val="20"/>
                <w:lang w:val="en-US"/>
              </w:rPr>
              <w:t>4 (0.6)</w:t>
            </w:r>
          </w:p>
        </w:tc>
        <w:tc>
          <w:tcPr>
            <w:tcW w:w="3117" w:type="dxa"/>
          </w:tcPr>
          <w:p w14:paraId="4EB35900" w14:textId="77777777" w:rsidR="00003192" w:rsidRPr="009F4587" w:rsidRDefault="00003192" w:rsidP="00241D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4587">
              <w:rPr>
                <w:rFonts w:ascii="Arial" w:hAnsi="Arial" w:cs="Arial"/>
                <w:sz w:val="20"/>
                <w:szCs w:val="20"/>
                <w:lang w:val="en-US"/>
              </w:rPr>
              <w:t>4 (0.6)</w:t>
            </w:r>
          </w:p>
        </w:tc>
      </w:tr>
      <w:tr w:rsidR="00003192" w:rsidRPr="009F4587" w14:paraId="35AD7AEF" w14:textId="77777777" w:rsidTr="00A30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07A0C73" w14:textId="77777777" w:rsidR="00003192" w:rsidRPr="009F4587" w:rsidRDefault="00003192" w:rsidP="00241D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4587">
              <w:rPr>
                <w:rFonts w:ascii="Arial" w:hAnsi="Arial" w:cs="Arial"/>
                <w:sz w:val="20"/>
                <w:szCs w:val="20"/>
                <w:lang w:val="en-US"/>
              </w:rPr>
              <w:t>Chronic pulmonary disease</w:t>
            </w:r>
          </w:p>
        </w:tc>
        <w:tc>
          <w:tcPr>
            <w:tcW w:w="3117" w:type="dxa"/>
          </w:tcPr>
          <w:p w14:paraId="153C8566" w14:textId="77777777" w:rsidR="00003192" w:rsidRPr="009F4587" w:rsidRDefault="00003192" w:rsidP="00241D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4587">
              <w:rPr>
                <w:rFonts w:ascii="Arial" w:hAnsi="Arial" w:cs="Arial"/>
                <w:sz w:val="20"/>
                <w:szCs w:val="20"/>
                <w:lang w:val="en-US"/>
              </w:rPr>
              <w:t>94 (14.9)</w:t>
            </w:r>
          </w:p>
        </w:tc>
        <w:tc>
          <w:tcPr>
            <w:tcW w:w="3117" w:type="dxa"/>
          </w:tcPr>
          <w:p w14:paraId="4DD66A01" w14:textId="77777777" w:rsidR="00003192" w:rsidRPr="009F4587" w:rsidRDefault="00003192" w:rsidP="00241D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4587">
              <w:rPr>
                <w:rFonts w:ascii="Arial" w:hAnsi="Arial" w:cs="Arial"/>
                <w:sz w:val="20"/>
                <w:szCs w:val="20"/>
                <w:lang w:val="en-US"/>
              </w:rPr>
              <w:t>94 (14.9)</w:t>
            </w:r>
          </w:p>
        </w:tc>
      </w:tr>
      <w:tr w:rsidR="00003192" w:rsidRPr="009F4587" w14:paraId="7FECEC6E" w14:textId="77777777" w:rsidTr="00A30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B52031B" w14:textId="04D43528" w:rsidR="00003192" w:rsidRPr="009F4587" w:rsidRDefault="00003192" w:rsidP="00241D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4587">
              <w:rPr>
                <w:rFonts w:ascii="Arial" w:hAnsi="Arial" w:cs="Arial"/>
                <w:sz w:val="20"/>
                <w:szCs w:val="20"/>
                <w:lang w:val="en-US"/>
              </w:rPr>
              <w:t>Rheumatologic</w:t>
            </w:r>
            <w:r w:rsidR="009F4587">
              <w:rPr>
                <w:rFonts w:ascii="Arial" w:hAnsi="Arial" w:cs="Arial"/>
                <w:sz w:val="20"/>
                <w:szCs w:val="20"/>
                <w:lang w:val="en-US"/>
              </w:rPr>
              <w:t>al</w:t>
            </w:r>
            <w:r w:rsidRPr="009F4587">
              <w:rPr>
                <w:rFonts w:ascii="Arial" w:hAnsi="Arial" w:cs="Arial"/>
                <w:sz w:val="20"/>
                <w:szCs w:val="20"/>
                <w:lang w:val="en-US"/>
              </w:rPr>
              <w:t xml:space="preserve"> disease</w:t>
            </w:r>
          </w:p>
        </w:tc>
        <w:tc>
          <w:tcPr>
            <w:tcW w:w="3117" w:type="dxa"/>
          </w:tcPr>
          <w:p w14:paraId="744E0C4E" w14:textId="77777777" w:rsidR="00003192" w:rsidRPr="009F4587" w:rsidRDefault="00003192" w:rsidP="00241D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4587">
              <w:rPr>
                <w:rFonts w:ascii="Arial" w:hAnsi="Arial" w:cs="Arial"/>
                <w:sz w:val="20"/>
                <w:szCs w:val="20"/>
                <w:lang w:val="en-US"/>
              </w:rPr>
              <w:t>4 (0.6)</w:t>
            </w:r>
          </w:p>
        </w:tc>
        <w:tc>
          <w:tcPr>
            <w:tcW w:w="3117" w:type="dxa"/>
          </w:tcPr>
          <w:p w14:paraId="713B02F2" w14:textId="77777777" w:rsidR="00003192" w:rsidRPr="009F4587" w:rsidRDefault="00003192" w:rsidP="00241D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4587">
              <w:rPr>
                <w:rFonts w:ascii="Arial" w:hAnsi="Arial" w:cs="Arial"/>
                <w:sz w:val="20"/>
                <w:szCs w:val="20"/>
                <w:lang w:val="en-US"/>
              </w:rPr>
              <w:t>4 (0.6)</w:t>
            </w:r>
          </w:p>
        </w:tc>
      </w:tr>
      <w:tr w:rsidR="00003192" w:rsidRPr="009F4587" w14:paraId="631A0633" w14:textId="77777777" w:rsidTr="00A30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F37352B" w14:textId="77777777" w:rsidR="00003192" w:rsidRPr="009F4587" w:rsidRDefault="00003192" w:rsidP="00241D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4587">
              <w:rPr>
                <w:rFonts w:ascii="Arial" w:hAnsi="Arial" w:cs="Arial"/>
                <w:sz w:val="20"/>
                <w:szCs w:val="20"/>
                <w:lang w:val="en-US"/>
              </w:rPr>
              <w:t>Mild liver disease</w:t>
            </w:r>
          </w:p>
        </w:tc>
        <w:tc>
          <w:tcPr>
            <w:tcW w:w="3117" w:type="dxa"/>
          </w:tcPr>
          <w:p w14:paraId="43FF7A2D" w14:textId="77777777" w:rsidR="00003192" w:rsidRPr="009F4587" w:rsidRDefault="00003192" w:rsidP="00241D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4587">
              <w:rPr>
                <w:rFonts w:ascii="Arial" w:hAnsi="Arial" w:cs="Arial"/>
                <w:sz w:val="20"/>
                <w:szCs w:val="20"/>
                <w:lang w:val="en-US"/>
              </w:rPr>
              <w:t>12 (1.9)</w:t>
            </w:r>
          </w:p>
        </w:tc>
        <w:tc>
          <w:tcPr>
            <w:tcW w:w="3117" w:type="dxa"/>
          </w:tcPr>
          <w:p w14:paraId="3AFEFC18" w14:textId="77777777" w:rsidR="00003192" w:rsidRPr="009F4587" w:rsidRDefault="00003192" w:rsidP="00241D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03192" w:rsidRPr="009F4587" w14:paraId="23715A07" w14:textId="77777777" w:rsidTr="00A30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86CB86D" w14:textId="77777777" w:rsidR="00003192" w:rsidRPr="009F4587" w:rsidRDefault="00003192" w:rsidP="00241D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4587">
              <w:rPr>
                <w:rFonts w:ascii="Arial" w:hAnsi="Arial" w:cs="Arial"/>
                <w:sz w:val="20"/>
                <w:szCs w:val="20"/>
                <w:lang w:val="en-US"/>
              </w:rPr>
              <w:t>Moderate or severe liver disease</w:t>
            </w:r>
          </w:p>
        </w:tc>
        <w:tc>
          <w:tcPr>
            <w:tcW w:w="3117" w:type="dxa"/>
          </w:tcPr>
          <w:p w14:paraId="7DEC2EFF" w14:textId="77777777" w:rsidR="00003192" w:rsidRPr="009F4587" w:rsidRDefault="00003192" w:rsidP="00241D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4587">
              <w:rPr>
                <w:rFonts w:ascii="Arial" w:hAnsi="Arial" w:cs="Arial"/>
                <w:sz w:val="20"/>
                <w:szCs w:val="20"/>
                <w:lang w:val="en-US"/>
              </w:rPr>
              <w:t>9 (1.4)</w:t>
            </w:r>
          </w:p>
        </w:tc>
        <w:tc>
          <w:tcPr>
            <w:tcW w:w="3117" w:type="dxa"/>
          </w:tcPr>
          <w:p w14:paraId="68D3E126" w14:textId="77777777" w:rsidR="00003192" w:rsidRPr="009F4587" w:rsidRDefault="00003192" w:rsidP="00241D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03192" w:rsidRPr="009F4587" w14:paraId="04EE2E04" w14:textId="77777777" w:rsidTr="00A30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E97959C" w14:textId="77777777" w:rsidR="00003192" w:rsidRPr="009F4587" w:rsidRDefault="00003192" w:rsidP="00241D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4587">
              <w:rPr>
                <w:rFonts w:ascii="Arial" w:hAnsi="Arial" w:cs="Arial"/>
                <w:sz w:val="20"/>
                <w:szCs w:val="20"/>
                <w:lang w:val="en-US"/>
              </w:rPr>
              <w:t>Diabetes with complications</w:t>
            </w:r>
          </w:p>
        </w:tc>
        <w:tc>
          <w:tcPr>
            <w:tcW w:w="3117" w:type="dxa"/>
          </w:tcPr>
          <w:p w14:paraId="28535E0F" w14:textId="77777777" w:rsidR="00003192" w:rsidRPr="009F4587" w:rsidRDefault="00003192" w:rsidP="00241D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4587">
              <w:rPr>
                <w:rFonts w:ascii="Arial" w:hAnsi="Arial" w:cs="Arial"/>
                <w:sz w:val="20"/>
                <w:szCs w:val="20"/>
                <w:lang w:val="en-US"/>
              </w:rPr>
              <w:t>11 (1.7)</w:t>
            </w:r>
          </w:p>
        </w:tc>
        <w:tc>
          <w:tcPr>
            <w:tcW w:w="3117" w:type="dxa"/>
          </w:tcPr>
          <w:p w14:paraId="214C3DDE" w14:textId="77777777" w:rsidR="00003192" w:rsidRPr="009F4587" w:rsidRDefault="00003192" w:rsidP="00241D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4587">
              <w:rPr>
                <w:rFonts w:ascii="Arial" w:hAnsi="Arial" w:cs="Arial"/>
                <w:sz w:val="20"/>
                <w:szCs w:val="20"/>
                <w:lang w:val="en-US"/>
              </w:rPr>
              <w:t>11 (1.7)</w:t>
            </w:r>
          </w:p>
        </w:tc>
      </w:tr>
      <w:tr w:rsidR="00003192" w:rsidRPr="009F4587" w14:paraId="1E21ED4B" w14:textId="77777777" w:rsidTr="00A30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068040E" w14:textId="77777777" w:rsidR="00003192" w:rsidRPr="009F4587" w:rsidRDefault="00003192" w:rsidP="00241D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4587">
              <w:rPr>
                <w:rFonts w:ascii="Arial" w:hAnsi="Arial" w:cs="Arial"/>
                <w:sz w:val="20"/>
                <w:szCs w:val="20"/>
                <w:lang w:val="en-US"/>
              </w:rPr>
              <w:t>Hemiplegia or paraplegia</w:t>
            </w:r>
          </w:p>
        </w:tc>
        <w:tc>
          <w:tcPr>
            <w:tcW w:w="3117" w:type="dxa"/>
          </w:tcPr>
          <w:p w14:paraId="71705431" w14:textId="77777777" w:rsidR="00003192" w:rsidRPr="009F4587" w:rsidRDefault="00003192" w:rsidP="00241D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4587">
              <w:rPr>
                <w:rFonts w:ascii="Arial" w:hAnsi="Arial" w:cs="Arial"/>
                <w:sz w:val="20"/>
                <w:szCs w:val="20"/>
                <w:lang w:val="en-US"/>
              </w:rPr>
              <w:t>49 (7.7)</w:t>
            </w:r>
          </w:p>
        </w:tc>
        <w:tc>
          <w:tcPr>
            <w:tcW w:w="3117" w:type="dxa"/>
          </w:tcPr>
          <w:p w14:paraId="7D5AC419" w14:textId="77777777" w:rsidR="00003192" w:rsidRPr="009F4587" w:rsidRDefault="00003192" w:rsidP="00241D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4587">
              <w:rPr>
                <w:rFonts w:ascii="Arial" w:hAnsi="Arial" w:cs="Arial"/>
                <w:sz w:val="20"/>
                <w:szCs w:val="20"/>
                <w:lang w:val="en-US"/>
              </w:rPr>
              <w:t>49 (7.7)</w:t>
            </w:r>
          </w:p>
        </w:tc>
      </w:tr>
      <w:tr w:rsidR="00003192" w:rsidRPr="009F4587" w14:paraId="39974EFB" w14:textId="77777777" w:rsidTr="00A30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699139D" w14:textId="77777777" w:rsidR="00003192" w:rsidRPr="009F4587" w:rsidRDefault="00003192" w:rsidP="00241D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4587">
              <w:rPr>
                <w:rFonts w:ascii="Arial" w:hAnsi="Arial" w:cs="Arial"/>
                <w:sz w:val="20"/>
                <w:szCs w:val="20"/>
                <w:lang w:val="en-US"/>
              </w:rPr>
              <w:t>Renal disease</w:t>
            </w:r>
          </w:p>
        </w:tc>
        <w:tc>
          <w:tcPr>
            <w:tcW w:w="3117" w:type="dxa"/>
          </w:tcPr>
          <w:p w14:paraId="09923ED0" w14:textId="77777777" w:rsidR="00003192" w:rsidRPr="009F4587" w:rsidRDefault="00003192" w:rsidP="00241D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4587">
              <w:rPr>
                <w:rFonts w:ascii="Arial" w:hAnsi="Arial" w:cs="Arial"/>
                <w:sz w:val="20"/>
                <w:szCs w:val="20"/>
                <w:lang w:val="en-US"/>
              </w:rPr>
              <w:t>26 (4.1)</w:t>
            </w:r>
          </w:p>
        </w:tc>
        <w:tc>
          <w:tcPr>
            <w:tcW w:w="3117" w:type="dxa"/>
          </w:tcPr>
          <w:p w14:paraId="4A805DB2" w14:textId="77777777" w:rsidR="00003192" w:rsidRPr="009F4587" w:rsidRDefault="00003192" w:rsidP="00241D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4587">
              <w:rPr>
                <w:rFonts w:ascii="Arial" w:hAnsi="Arial" w:cs="Arial"/>
                <w:sz w:val="20"/>
                <w:szCs w:val="20"/>
                <w:lang w:val="en-US"/>
              </w:rPr>
              <w:t>26 (4.1)</w:t>
            </w:r>
          </w:p>
        </w:tc>
      </w:tr>
      <w:tr w:rsidR="00003192" w:rsidRPr="009F4587" w14:paraId="2018FA2D" w14:textId="77777777" w:rsidTr="00A30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CBDBA70" w14:textId="77777777" w:rsidR="00003192" w:rsidRPr="009F4587" w:rsidRDefault="00003192" w:rsidP="00241D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4587">
              <w:rPr>
                <w:rFonts w:ascii="Arial" w:hAnsi="Arial" w:cs="Arial"/>
                <w:sz w:val="20"/>
                <w:szCs w:val="20"/>
                <w:lang w:val="en-US"/>
              </w:rPr>
              <w:t>Acute myocardial infarction</w:t>
            </w:r>
          </w:p>
        </w:tc>
        <w:tc>
          <w:tcPr>
            <w:tcW w:w="3117" w:type="dxa"/>
          </w:tcPr>
          <w:p w14:paraId="15A650ED" w14:textId="77777777" w:rsidR="00003192" w:rsidRPr="009F4587" w:rsidRDefault="00003192" w:rsidP="00241D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7" w:type="dxa"/>
          </w:tcPr>
          <w:p w14:paraId="287B5FDA" w14:textId="77777777" w:rsidR="00003192" w:rsidRPr="009F4587" w:rsidRDefault="00003192" w:rsidP="00241D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4587">
              <w:rPr>
                <w:rFonts w:ascii="Arial" w:hAnsi="Arial" w:cs="Arial"/>
                <w:sz w:val="20"/>
                <w:szCs w:val="20"/>
                <w:lang w:val="en-US"/>
              </w:rPr>
              <w:t>4 (0.6)</w:t>
            </w:r>
          </w:p>
        </w:tc>
      </w:tr>
      <w:tr w:rsidR="00003192" w:rsidRPr="009F4587" w14:paraId="7A63D9DA" w14:textId="77777777" w:rsidTr="00A30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9424ADD" w14:textId="77777777" w:rsidR="00003192" w:rsidRPr="009F4587" w:rsidRDefault="00003192" w:rsidP="00241D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4587">
              <w:rPr>
                <w:rFonts w:ascii="Arial" w:hAnsi="Arial" w:cs="Arial"/>
                <w:sz w:val="20"/>
                <w:szCs w:val="20"/>
                <w:lang w:val="en-US"/>
              </w:rPr>
              <w:t>History of myocardial infarction</w:t>
            </w:r>
          </w:p>
        </w:tc>
        <w:tc>
          <w:tcPr>
            <w:tcW w:w="3117" w:type="dxa"/>
          </w:tcPr>
          <w:p w14:paraId="7F3EFB2A" w14:textId="77777777" w:rsidR="00003192" w:rsidRPr="009F4587" w:rsidRDefault="00003192" w:rsidP="00241D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7" w:type="dxa"/>
          </w:tcPr>
          <w:p w14:paraId="2E367644" w14:textId="77777777" w:rsidR="00003192" w:rsidRPr="009F4587" w:rsidRDefault="00003192" w:rsidP="00241D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4587">
              <w:rPr>
                <w:rFonts w:ascii="Arial" w:hAnsi="Arial" w:cs="Arial"/>
                <w:sz w:val="20"/>
                <w:szCs w:val="20"/>
                <w:lang w:val="en-US"/>
              </w:rPr>
              <w:t>23 (3.6)</w:t>
            </w:r>
          </w:p>
        </w:tc>
      </w:tr>
      <w:tr w:rsidR="00003192" w:rsidRPr="009F4587" w14:paraId="66BD04C9" w14:textId="77777777" w:rsidTr="00A30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3A98784" w14:textId="77777777" w:rsidR="00003192" w:rsidRPr="009F4587" w:rsidRDefault="00003192" w:rsidP="00241D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4587">
              <w:rPr>
                <w:rFonts w:ascii="Arial" w:hAnsi="Arial" w:cs="Arial"/>
                <w:sz w:val="20"/>
                <w:szCs w:val="20"/>
                <w:lang w:val="en-US"/>
              </w:rPr>
              <w:t>Cerebrovascular disease</w:t>
            </w:r>
          </w:p>
        </w:tc>
        <w:tc>
          <w:tcPr>
            <w:tcW w:w="3117" w:type="dxa"/>
          </w:tcPr>
          <w:p w14:paraId="79C0AE96" w14:textId="77777777" w:rsidR="00003192" w:rsidRPr="009F4587" w:rsidRDefault="00003192" w:rsidP="00241D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7" w:type="dxa"/>
          </w:tcPr>
          <w:p w14:paraId="6FF6B650" w14:textId="77777777" w:rsidR="00003192" w:rsidRPr="009F4587" w:rsidRDefault="00003192" w:rsidP="00241D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4587">
              <w:rPr>
                <w:rFonts w:ascii="Arial" w:hAnsi="Arial" w:cs="Arial"/>
                <w:sz w:val="20"/>
                <w:szCs w:val="20"/>
                <w:lang w:val="en-US"/>
              </w:rPr>
              <w:t>33 (5.2)</w:t>
            </w:r>
          </w:p>
        </w:tc>
      </w:tr>
      <w:tr w:rsidR="00003192" w:rsidRPr="009F4587" w14:paraId="40059A76" w14:textId="77777777" w:rsidTr="00A30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C6D783F" w14:textId="77777777" w:rsidR="00003192" w:rsidRPr="009F4587" w:rsidRDefault="00003192" w:rsidP="00241D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4587">
              <w:rPr>
                <w:rFonts w:ascii="Arial" w:hAnsi="Arial" w:cs="Arial"/>
                <w:sz w:val="20"/>
                <w:szCs w:val="20"/>
                <w:lang w:val="en-US"/>
              </w:rPr>
              <w:t>Cancer*</w:t>
            </w:r>
          </w:p>
        </w:tc>
        <w:tc>
          <w:tcPr>
            <w:tcW w:w="3117" w:type="dxa"/>
          </w:tcPr>
          <w:p w14:paraId="0EAAF1F1" w14:textId="77777777" w:rsidR="00003192" w:rsidRPr="009F4587" w:rsidRDefault="00003192" w:rsidP="00241D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4587">
              <w:rPr>
                <w:rFonts w:ascii="Arial" w:hAnsi="Arial" w:cs="Arial"/>
                <w:sz w:val="20"/>
                <w:szCs w:val="20"/>
                <w:lang w:val="en-US"/>
              </w:rPr>
              <w:t>65 (10.3)</w:t>
            </w:r>
          </w:p>
        </w:tc>
        <w:tc>
          <w:tcPr>
            <w:tcW w:w="3117" w:type="dxa"/>
          </w:tcPr>
          <w:p w14:paraId="4F105123" w14:textId="77777777" w:rsidR="00003192" w:rsidRPr="009F4587" w:rsidRDefault="00003192" w:rsidP="00241D9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03192" w:rsidRPr="009F4587" w14:paraId="1F9D3194" w14:textId="77777777" w:rsidTr="00A30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203662D" w14:textId="77777777" w:rsidR="00003192" w:rsidRPr="009F4587" w:rsidRDefault="00003192" w:rsidP="00241D9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4587">
              <w:rPr>
                <w:rFonts w:ascii="Arial" w:hAnsi="Arial" w:cs="Arial"/>
                <w:sz w:val="20"/>
                <w:szCs w:val="20"/>
                <w:lang w:val="en-US"/>
              </w:rPr>
              <w:t>AIDS</w:t>
            </w:r>
          </w:p>
        </w:tc>
        <w:tc>
          <w:tcPr>
            <w:tcW w:w="3117" w:type="dxa"/>
          </w:tcPr>
          <w:p w14:paraId="4773A6DC" w14:textId="77777777" w:rsidR="00003192" w:rsidRPr="009F4587" w:rsidRDefault="00003192" w:rsidP="00241D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4587">
              <w:rPr>
                <w:rFonts w:ascii="Arial" w:hAnsi="Arial" w:cs="Arial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3117" w:type="dxa"/>
          </w:tcPr>
          <w:p w14:paraId="3AD52FF2" w14:textId="77777777" w:rsidR="00003192" w:rsidRPr="009F4587" w:rsidRDefault="00003192" w:rsidP="00241D9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1A8D8075" w14:textId="77777777" w:rsidR="00C661C3" w:rsidRPr="00241D95" w:rsidRDefault="00C661C3" w:rsidP="00241D95">
      <w:pPr>
        <w:adjustRightInd w:val="0"/>
        <w:spacing w:after="0" w:line="276" w:lineRule="auto"/>
        <w:jc w:val="both"/>
        <w:rPr>
          <w:rFonts w:ascii="Arial" w:hAnsi="Arial" w:cs="Arial"/>
          <w:i/>
          <w:color w:val="000000"/>
          <w:sz w:val="20"/>
          <w:szCs w:val="20"/>
          <w:lang w:val="en-US"/>
        </w:rPr>
      </w:pPr>
      <w:r w:rsidRPr="00241D95">
        <w:rPr>
          <w:rFonts w:ascii="Arial" w:hAnsi="Arial" w:cs="Arial"/>
          <w:i/>
          <w:sz w:val="20"/>
          <w:szCs w:val="20"/>
          <w:lang w:val="en-US"/>
        </w:rPr>
        <w:t>Qualitative variables are expressed as n (%)</w:t>
      </w:r>
    </w:p>
    <w:p w14:paraId="6C83CC5C" w14:textId="5C07EF8F" w:rsidR="00003192" w:rsidRPr="00241D95" w:rsidRDefault="00003192" w:rsidP="00241D95">
      <w:pPr>
        <w:adjustRightInd w:val="0"/>
        <w:spacing w:line="276" w:lineRule="auto"/>
        <w:rPr>
          <w:rFonts w:ascii="Arial" w:hAnsi="Arial" w:cs="Arial"/>
          <w:i/>
          <w:color w:val="000000"/>
          <w:sz w:val="20"/>
          <w:szCs w:val="20"/>
          <w:lang w:val="en-US"/>
        </w:rPr>
      </w:pPr>
      <w:r w:rsidRPr="00241D95">
        <w:rPr>
          <w:rFonts w:ascii="Arial" w:hAnsi="Arial" w:cs="Arial"/>
          <w:i/>
          <w:color w:val="000000"/>
          <w:sz w:val="20"/>
          <w:szCs w:val="20"/>
          <w:lang w:val="en-US"/>
        </w:rPr>
        <w:t>*excluding lung cancer and metastatic solid tumor</w:t>
      </w:r>
      <w:bookmarkStart w:id="1" w:name="IDX10"/>
      <w:bookmarkEnd w:id="1"/>
      <w:r w:rsidR="009F4587">
        <w:rPr>
          <w:rFonts w:ascii="Arial" w:hAnsi="Arial" w:cs="Arial"/>
          <w:i/>
          <w:color w:val="000000"/>
          <w:sz w:val="20"/>
          <w:szCs w:val="20"/>
          <w:lang w:val="en-US"/>
        </w:rPr>
        <w:t>s</w:t>
      </w:r>
    </w:p>
    <w:p w14:paraId="16B2729C" w14:textId="77777777" w:rsidR="00003192" w:rsidRPr="00003192" w:rsidRDefault="00003192">
      <w:pPr>
        <w:rPr>
          <w:lang w:val="en-US"/>
        </w:rPr>
      </w:pPr>
    </w:p>
    <w:sectPr w:rsidR="00003192" w:rsidRPr="00003192" w:rsidSect="00E530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359"/>
    <w:rsid w:val="00003192"/>
    <w:rsid w:val="00232FD8"/>
    <w:rsid w:val="00241D95"/>
    <w:rsid w:val="00306986"/>
    <w:rsid w:val="003D748F"/>
    <w:rsid w:val="004C7359"/>
    <w:rsid w:val="004D765D"/>
    <w:rsid w:val="009F4587"/>
    <w:rsid w:val="00A30AD8"/>
    <w:rsid w:val="00C661C3"/>
    <w:rsid w:val="00E530C9"/>
    <w:rsid w:val="00ED4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A765F"/>
  <w15:chartTrackingRefBased/>
  <w15:docId w15:val="{53BD3FB3-892C-4652-B1C5-D0A0817B0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031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4">
    <w:name w:val="Plain Table 4"/>
    <w:basedOn w:val="TableauNormal"/>
    <w:uiPriority w:val="44"/>
    <w:rsid w:val="00A30AD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2">
    <w:name w:val="Plain Table 2"/>
    <w:basedOn w:val="TableauNormal"/>
    <w:uiPriority w:val="42"/>
    <w:rsid w:val="00A30AD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10" ma:contentTypeDescription="Crée un document." ma:contentTypeScope="" ma:versionID="92f2c2f747cc18eb72db57fde882051d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306d1600ea7888b28b9249611669e7fe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3599941-372E-473A-B430-410B6AD637E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6211F64-3FA9-487F-BB59-CB16B9D4D63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29DE6E-5AA5-4074-8A48-8A03AC5AF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11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ène Pluchart</dc:creator>
  <cp:keywords/>
  <dc:description/>
  <cp:lastModifiedBy>Hélène Pluchart</cp:lastModifiedBy>
  <cp:revision>4</cp:revision>
  <dcterms:created xsi:type="dcterms:W3CDTF">2021-10-08T15:18:00Z</dcterms:created>
  <dcterms:modified xsi:type="dcterms:W3CDTF">2021-10-12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